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426" w:right="301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Table S1. SCC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mec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types and frequencies at admission and discharges among strains with more than one type isolated from neonates from July 2007 through May 2008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50"/>
        <w:gridCol w:w="993"/>
        <w:gridCol w:w="1134"/>
        <w:gridCol w:w="992"/>
        <w:gridCol w:w="992"/>
        <w:gridCol w:w="851"/>
        <w:gridCol w:w="992"/>
        <w:gridCol w:w="992"/>
      </w:tblGrid>
      <w:tr>
        <w:trPr>
          <w:trHeight w:val="28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. epidermidi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. haemolyticu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. capiti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. warneri</w:t>
            </w:r>
          </w:p>
        </w:tc>
      </w:tr>
      <w:tr>
        <w:trPr>
          <w:trHeight w:val="285" w:hRule="atLeast"/>
        </w:trPr>
        <w:tc>
          <w:tcPr>
            <w:tcW w:w="1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SCC</w:t>
            </w:r>
            <w:r>
              <w:rPr>
                <w:rFonts w:eastAsia="Times New Roman"/>
                <w:i/>
                <w:color w:val="000000"/>
              </w:rPr>
              <w:t>mec</w:t>
            </w:r>
            <w:r>
              <w:rPr>
                <w:rFonts w:eastAsia="Times New Roman"/>
                <w:color w:val="000000"/>
              </w:rPr>
              <w:t xml:space="preserve"> typ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m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ch</w:t>
            </w:r>
            <w:r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m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c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m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c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m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ch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 / I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 / II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 / IV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I / II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I / V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II / IV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II / V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V / V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 / II / IV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 / III / IV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 / II / III / V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 / III / V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 / II / II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I / III / V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I / III / V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II / IV / V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</w:tbl>
    <w:p>
      <w:pPr>
        <w:pStyle w:val="Normal"/>
        <w:ind w:firstLine="42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 </w:t>
        <w:tab/>
        <w:t>Adm: Admission</w:t>
      </w:r>
    </w:p>
    <w:p>
      <w:pPr>
        <w:pStyle w:val="Normal"/>
        <w:ind w:firstLine="42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* </w:t>
        <w:tab/>
        <w:t>Disch: Discharge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909" w:right="90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eastAsia="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12:05:00Z</dcterms:created>
  <dc:creator>Andre Kipnis</dc:creator>
  <dc:description/>
  <cp:keywords/>
  <dc:language>en-US</dc:language>
  <cp:lastModifiedBy>Andre Kipnis</cp:lastModifiedBy>
  <cp:lastPrinted>2013-09-06T11:01:00Z</cp:lastPrinted>
  <dcterms:modified xsi:type="dcterms:W3CDTF">2013-11-15T12:13:00Z</dcterms:modified>
  <cp:revision>5</cp:revision>
  <dc:subject/>
  <dc:title/>
</cp:coreProperties>
</file>